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F3EED8" w14:textId="2199828A" w:rsidR="0089160D" w:rsidRPr="007F198C" w:rsidRDefault="0089160D" w:rsidP="0089160D">
      <w:r w:rsidRPr="007F198C">
        <w:rPr>
          <w:b/>
          <w:bCs/>
        </w:rPr>
        <w:t xml:space="preserve">Supplementary Table </w:t>
      </w:r>
      <w:r w:rsidR="00F22510">
        <w:rPr>
          <w:b/>
          <w:bCs/>
        </w:rPr>
        <w:t>3</w:t>
      </w:r>
      <w:r w:rsidRPr="007F198C">
        <w:rPr>
          <w:b/>
          <w:bCs/>
        </w:rPr>
        <w:t xml:space="preserve">: </w:t>
      </w:r>
      <w:r w:rsidR="004D534B" w:rsidRPr="004D534B">
        <w:t>SNPs and the corresponding a</w:t>
      </w:r>
      <w:r w:rsidR="00302824" w:rsidRPr="004D534B">
        <w:t>mino</w:t>
      </w:r>
      <w:r w:rsidR="00302824">
        <w:t xml:space="preserve"> acid changes </w:t>
      </w:r>
      <w:r w:rsidR="00632237">
        <w:t xml:space="preserve">from </w:t>
      </w:r>
      <w:proofErr w:type="spellStart"/>
      <w:r w:rsidR="00632237">
        <w:t>MalariaGEN</w:t>
      </w:r>
      <w:proofErr w:type="spellEnd"/>
      <w:r w:rsidR="00632237">
        <w:t xml:space="preserve"> projects (Pf3k, Pf4.0</w:t>
      </w:r>
      <w:r w:rsidR="008919DF">
        <w:t>,</w:t>
      </w:r>
      <w:r w:rsidR="00632237">
        <w:t xml:space="preserve"> Pf6.0</w:t>
      </w:r>
      <w:r w:rsidR="008919DF">
        <w:t xml:space="preserve"> and P. vivax 2016 release</w:t>
      </w:r>
      <w:r w:rsidR="00632237">
        <w:t xml:space="preserve">) </w:t>
      </w:r>
      <w:r w:rsidR="00302824">
        <w:t>in</w:t>
      </w:r>
      <w:r w:rsidRPr="007F198C">
        <w:t xml:space="preserve"> </w:t>
      </w:r>
      <w:r w:rsidR="00302824">
        <w:t xml:space="preserve">cytoplasmic </w:t>
      </w:r>
      <w:r w:rsidRPr="007F198C">
        <w:rPr>
          <w:i/>
          <w:iCs/>
        </w:rPr>
        <w:t>Plasmodium falciparum</w:t>
      </w:r>
      <w:r w:rsidRPr="007F198C">
        <w:t xml:space="preserve"> </w:t>
      </w:r>
      <w:r w:rsidR="00302824">
        <w:t xml:space="preserve">and </w:t>
      </w:r>
      <w:r w:rsidR="00302824" w:rsidRPr="00302824">
        <w:rPr>
          <w:i/>
          <w:iCs/>
        </w:rPr>
        <w:t>P. vivax</w:t>
      </w:r>
      <w:r w:rsidR="00302824">
        <w:t xml:space="preserve"> </w:t>
      </w:r>
      <w:proofErr w:type="spellStart"/>
      <w:r w:rsidR="00302824">
        <w:t>lysyl</w:t>
      </w:r>
      <w:proofErr w:type="spellEnd"/>
      <w:r w:rsidR="00302824">
        <w:t xml:space="preserve">-, prolyl- and phenylalanyl-tRNA </w:t>
      </w:r>
      <w:r w:rsidRPr="007F198C">
        <w:t xml:space="preserve">synthetases and </w:t>
      </w:r>
      <w:r w:rsidRPr="007F198C">
        <w:rPr>
          <w:i/>
          <w:iCs/>
        </w:rPr>
        <w:t>P. falciparum</w:t>
      </w:r>
      <w:r w:rsidRPr="007F198C">
        <w:t xml:space="preserve"> </w:t>
      </w:r>
      <w:r w:rsidR="00632237">
        <w:t xml:space="preserve">and </w:t>
      </w:r>
      <w:r w:rsidR="00632237" w:rsidRPr="00632237">
        <w:rPr>
          <w:i/>
          <w:iCs/>
        </w:rPr>
        <w:t>P. vivax</w:t>
      </w:r>
      <w:r w:rsidR="00632237">
        <w:t xml:space="preserve"> </w:t>
      </w:r>
      <w:r w:rsidRPr="007F198C">
        <w:t xml:space="preserve">HPPK-DHPS.  </w:t>
      </w:r>
      <w:r>
        <w:t xml:space="preserve">*The first letter of the aminoacyl-tRNA synthetase corresponds to the single letter code of the amino acid. Example, KRS is </w:t>
      </w:r>
      <w:proofErr w:type="spellStart"/>
      <w:r>
        <w:t>lysyl</w:t>
      </w:r>
      <w:proofErr w:type="spellEnd"/>
      <w:r>
        <w:t xml:space="preserve">-tRNA synthetase </w:t>
      </w:r>
    </w:p>
    <w:p w14:paraId="7F75210D" w14:textId="1C1E90F0" w:rsidR="00AC6885" w:rsidRDefault="00AC6885" w:rsidP="0089160D"/>
    <w:p w14:paraId="5BAB1111" w14:textId="4CBA96C3" w:rsidR="0089160D" w:rsidRDefault="0089160D" w:rsidP="0089160D"/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702"/>
        <w:gridCol w:w="2607"/>
        <w:gridCol w:w="1953"/>
        <w:gridCol w:w="1951"/>
        <w:gridCol w:w="6816"/>
      </w:tblGrid>
      <w:tr w:rsidR="0089160D" w:rsidRPr="00D859BE" w14:paraId="286E4C96" w14:textId="77777777" w:rsidTr="00185BD5">
        <w:trPr>
          <w:trHeight w:val="699"/>
        </w:trPr>
        <w:tc>
          <w:tcPr>
            <w:tcW w:w="702" w:type="dxa"/>
          </w:tcPr>
          <w:p w14:paraId="6DC38C21" w14:textId="77777777" w:rsidR="0089160D" w:rsidRPr="00D859BE" w:rsidRDefault="0089160D" w:rsidP="00185BD5">
            <w:pPr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  <w:r w:rsidRPr="00D859BE"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  <w:t>S. No</w:t>
            </w:r>
          </w:p>
        </w:tc>
        <w:tc>
          <w:tcPr>
            <w:tcW w:w="2607" w:type="dxa"/>
          </w:tcPr>
          <w:p w14:paraId="01E3C966" w14:textId="77777777" w:rsidR="0089160D" w:rsidRPr="00D859BE" w:rsidRDefault="0089160D" w:rsidP="00185BD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953" w:type="dxa"/>
            <w:vAlign w:val="bottom"/>
          </w:tcPr>
          <w:p w14:paraId="1AB207D4" w14:textId="77777777" w:rsidR="0089160D" w:rsidRPr="00D859BE" w:rsidRDefault="0089160D" w:rsidP="00185BD5">
            <w:pPr>
              <w:spacing w:line="360" w:lineRule="auto"/>
              <w:rPr>
                <w:rFonts w:asciiTheme="minorHAnsi" w:hAnsiTheme="minorHAnsi" w:cstheme="minorHAnsi"/>
                <w:sz w:val="28"/>
                <w:szCs w:val="28"/>
              </w:rPr>
            </w:pPr>
            <w:r w:rsidRPr="00D859BE">
              <w:rPr>
                <w:rFonts w:asciiTheme="minorHAnsi" w:hAnsiTheme="minorHAnsi" w:cstheme="minorHAnsi"/>
                <w:b/>
                <w:bCs/>
                <w:color w:val="000000"/>
                <w:sz w:val="28"/>
                <w:szCs w:val="28"/>
              </w:rPr>
              <w:t>Gene ID</w:t>
            </w:r>
          </w:p>
        </w:tc>
        <w:tc>
          <w:tcPr>
            <w:tcW w:w="1951" w:type="dxa"/>
          </w:tcPr>
          <w:p w14:paraId="3AE30538" w14:textId="77777777" w:rsidR="0089160D" w:rsidRPr="00D859BE" w:rsidRDefault="0089160D" w:rsidP="00185BD5">
            <w:pPr>
              <w:spacing w:line="360" w:lineRule="auto"/>
              <w:jc w:val="center"/>
              <w:rPr>
                <w:rFonts w:asciiTheme="minorHAnsi" w:hAnsiTheme="minorHAnsi" w:cstheme="minorHAnsi"/>
                <w:sz w:val="28"/>
                <w:szCs w:val="28"/>
                <w:lang w:val="fr-FR"/>
              </w:rPr>
            </w:pPr>
            <w:r w:rsidRPr="00D859B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fr-FR"/>
              </w:rPr>
              <w:t>Total Non-</w:t>
            </w:r>
            <w:proofErr w:type="spellStart"/>
            <w:r w:rsidRPr="00D859B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fr-FR"/>
              </w:rPr>
              <w:t>synonymous</w:t>
            </w:r>
            <w:proofErr w:type="spellEnd"/>
            <w:r w:rsidRPr="00D859B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D859B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fr-FR"/>
              </w:rPr>
              <w:t>SNPs</w:t>
            </w:r>
            <w:proofErr w:type="spellEnd"/>
            <w:r w:rsidRPr="00D859B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D859B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fr-FR"/>
              </w:rPr>
              <w:t>that</w:t>
            </w:r>
            <w:proofErr w:type="spellEnd"/>
            <w:r w:rsidRPr="00D859B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fr-FR"/>
              </w:rPr>
              <w:t xml:space="preserve"> cause </w:t>
            </w:r>
            <w:proofErr w:type="spellStart"/>
            <w:r w:rsidRPr="00D859B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fr-FR"/>
              </w:rPr>
              <w:t>amino</w:t>
            </w:r>
            <w:proofErr w:type="spellEnd"/>
            <w:r w:rsidRPr="00D859B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D859B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fr-FR"/>
              </w:rPr>
              <w:t>acid</w:t>
            </w:r>
            <w:proofErr w:type="spellEnd"/>
            <w:r w:rsidRPr="00D859B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fr-FR"/>
              </w:rPr>
              <w:t xml:space="preserve"> substitutions</w:t>
            </w:r>
          </w:p>
        </w:tc>
        <w:tc>
          <w:tcPr>
            <w:tcW w:w="6816" w:type="dxa"/>
          </w:tcPr>
          <w:p w14:paraId="324BFE7A" w14:textId="77777777" w:rsidR="0089160D" w:rsidRPr="00D859BE" w:rsidRDefault="0089160D" w:rsidP="00185BD5">
            <w:pPr>
              <w:spacing w:before="240"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fr-FR"/>
              </w:rPr>
            </w:pPr>
            <w:proofErr w:type="spellStart"/>
            <w:r w:rsidRPr="00A02E44">
              <w:rPr>
                <w:rFonts w:asciiTheme="minorHAnsi" w:hAnsiTheme="minorHAnsi" w:cstheme="minorHAnsi"/>
                <w:b/>
                <w:bCs/>
                <w:color w:val="000000"/>
                <w:sz w:val="32"/>
                <w:szCs w:val="32"/>
                <w:lang w:val="fr-FR"/>
              </w:rPr>
              <w:t>SNPs</w:t>
            </w:r>
            <w:proofErr w:type="spellEnd"/>
          </w:p>
        </w:tc>
      </w:tr>
      <w:tr w:rsidR="0089160D" w:rsidRPr="00D859BE" w14:paraId="69CD01C8" w14:textId="77777777" w:rsidTr="00185BD5">
        <w:tc>
          <w:tcPr>
            <w:tcW w:w="14029" w:type="dxa"/>
            <w:gridSpan w:val="5"/>
            <w:vAlign w:val="bottom"/>
          </w:tcPr>
          <w:p w14:paraId="2A7CEE29" w14:textId="77777777" w:rsidR="0089160D" w:rsidRPr="00D859BE" w:rsidRDefault="0089160D" w:rsidP="00185BD5">
            <w:pPr>
              <w:rPr>
                <w:rFonts w:asciiTheme="minorHAnsi" w:hAnsiTheme="minorHAnsi" w:cstheme="minorHAnsi"/>
                <w:b/>
                <w:bCs/>
                <w:color w:val="000000"/>
                <w:sz w:val="28"/>
                <w:szCs w:val="28"/>
              </w:rPr>
            </w:pPr>
            <w:r w:rsidRPr="00D859BE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8"/>
                <w:szCs w:val="28"/>
              </w:rPr>
              <w:t>P. falciparum</w:t>
            </w:r>
            <w:r w:rsidRPr="00D859BE">
              <w:rPr>
                <w:rFonts w:asciiTheme="minorHAnsi" w:hAnsiTheme="minorHAnsi" w:cstheme="minorHAnsi"/>
                <w:b/>
                <w:bCs/>
                <w:color w:val="000000"/>
                <w:sz w:val="28"/>
                <w:szCs w:val="28"/>
              </w:rPr>
              <w:t xml:space="preserve"> aminoacyl-tRNA synthetase</w:t>
            </w:r>
          </w:p>
          <w:p w14:paraId="15C9624E" w14:textId="77777777" w:rsidR="0089160D" w:rsidRPr="00D859BE" w:rsidRDefault="0089160D" w:rsidP="00185BD5">
            <w:pPr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9160D" w:rsidRPr="00D859BE" w14:paraId="3177B273" w14:textId="77777777" w:rsidTr="00185BD5">
        <w:tc>
          <w:tcPr>
            <w:tcW w:w="702" w:type="dxa"/>
            <w:vAlign w:val="bottom"/>
          </w:tcPr>
          <w:p w14:paraId="78CA3F60" w14:textId="77777777" w:rsidR="0089160D" w:rsidRPr="00D859BE" w:rsidRDefault="0089160D" w:rsidP="00185BD5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2607" w:type="dxa"/>
            <w:vAlign w:val="bottom"/>
          </w:tcPr>
          <w:p w14:paraId="01EE5165" w14:textId="77777777" w:rsidR="0089160D" w:rsidRPr="00D859BE" w:rsidRDefault="0089160D" w:rsidP="00185BD5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D859BE">
              <w:rPr>
                <w:rFonts w:asciiTheme="minorHAnsi" w:hAnsiTheme="minorHAnsi" w:cstheme="minorHAnsi"/>
                <w:color w:val="000000"/>
              </w:rPr>
              <w:t>KRS</w:t>
            </w:r>
          </w:p>
        </w:tc>
        <w:tc>
          <w:tcPr>
            <w:tcW w:w="1953" w:type="dxa"/>
            <w:vAlign w:val="bottom"/>
          </w:tcPr>
          <w:p w14:paraId="2EB54B8F" w14:textId="77777777" w:rsidR="0089160D" w:rsidRPr="00D859BE" w:rsidRDefault="0089160D" w:rsidP="00185BD5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D859BE">
              <w:rPr>
                <w:rFonts w:asciiTheme="minorHAnsi" w:hAnsiTheme="minorHAnsi" w:cstheme="minorHAnsi"/>
                <w:color w:val="000000"/>
              </w:rPr>
              <w:t>PF3D7_1350100</w:t>
            </w:r>
          </w:p>
        </w:tc>
        <w:tc>
          <w:tcPr>
            <w:tcW w:w="1951" w:type="dxa"/>
          </w:tcPr>
          <w:p w14:paraId="7C208BCF" w14:textId="77777777" w:rsidR="0089160D" w:rsidRPr="00D859BE" w:rsidRDefault="0089160D" w:rsidP="00185BD5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D859BE">
              <w:rPr>
                <w:rFonts w:asciiTheme="minorHAnsi" w:hAnsiTheme="minorHAnsi" w:cstheme="minorHAnsi"/>
                <w:color w:val="000000"/>
              </w:rPr>
              <w:t>64</w:t>
            </w:r>
          </w:p>
        </w:tc>
        <w:tc>
          <w:tcPr>
            <w:tcW w:w="6816" w:type="dxa"/>
          </w:tcPr>
          <w:p w14:paraId="07A07366" w14:textId="77777777" w:rsidR="0089160D" w:rsidRPr="00D859BE" w:rsidRDefault="0089160D" w:rsidP="00185BD5">
            <w:pPr>
              <w:rPr>
                <w:rFonts w:asciiTheme="minorHAnsi" w:hAnsiTheme="minorHAnsi" w:cstheme="minorHAnsi"/>
                <w:color w:val="000000"/>
              </w:rPr>
            </w:pPr>
            <w:r w:rsidRPr="00D859BE">
              <w:rPr>
                <w:rFonts w:asciiTheme="minorHAnsi" w:hAnsiTheme="minorHAnsi" w:cstheme="minorHAnsi"/>
                <w:color w:val="000000"/>
              </w:rPr>
              <w:t>S3R, S5A, F10I, F21C, K30N, N31I, T32P, I36L, C38Y/F, H39Y, S42I, V45A, T46R, E49D, K59M/N/E, K61M, S67N, K68T, K72R, G76V/S, V78M, D93E, I99L, T109S, I112V, G123C, I132T, T136A, V155I, V163M/L, S168C, G175V, N176S, A178S/V, K209E, T211I, I212L, R268I, F271L, M277I/T, L280I, I281V, N286K/T, N355D, V369I, Y376C, P389S, I392V, E405D, I407L, N422D, E423K, N441H, A446S, H455Y, V501I, K515R, L520S, L535F, S537L, L555I, K567R/N, M579I, A582V</w:t>
            </w:r>
          </w:p>
        </w:tc>
      </w:tr>
      <w:tr w:rsidR="0089160D" w:rsidRPr="00D859BE" w14:paraId="26935D2F" w14:textId="77777777" w:rsidTr="00185BD5">
        <w:tc>
          <w:tcPr>
            <w:tcW w:w="702" w:type="dxa"/>
            <w:vAlign w:val="bottom"/>
          </w:tcPr>
          <w:p w14:paraId="5805A790" w14:textId="77777777" w:rsidR="0089160D" w:rsidRPr="00D859BE" w:rsidRDefault="0089160D" w:rsidP="00185BD5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2607" w:type="dxa"/>
            <w:vAlign w:val="bottom"/>
          </w:tcPr>
          <w:p w14:paraId="6BFA2B95" w14:textId="77777777" w:rsidR="0089160D" w:rsidRPr="00D859BE" w:rsidRDefault="0089160D" w:rsidP="00185BD5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D859BE">
              <w:rPr>
                <w:rFonts w:asciiTheme="minorHAnsi" w:hAnsiTheme="minorHAnsi" w:cstheme="minorHAnsi"/>
                <w:color w:val="000000"/>
              </w:rPr>
              <w:t>PRS</w:t>
            </w:r>
          </w:p>
        </w:tc>
        <w:tc>
          <w:tcPr>
            <w:tcW w:w="1953" w:type="dxa"/>
            <w:vAlign w:val="bottom"/>
          </w:tcPr>
          <w:p w14:paraId="7766DF06" w14:textId="77777777" w:rsidR="0089160D" w:rsidRPr="00D859BE" w:rsidRDefault="0089160D" w:rsidP="00185BD5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D859BE">
              <w:rPr>
                <w:rFonts w:asciiTheme="minorHAnsi" w:hAnsiTheme="minorHAnsi" w:cstheme="minorHAnsi"/>
                <w:color w:val="222222"/>
              </w:rPr>
              <w:t>PF3D7_1213800</w:t>
            </w:r>
          </w:p>
        </w:tc>
        <w:tc>
          <w:tcPr>
            <w:tcW w:w="1951" w:type="dxa"/>
          </w:tcPr>
          <w:p w14:paraId="4086D899" w14:textId="77777777" w:rsidR="0089160D" w:rsidRPr="00D859BE" w:rsidRDefault="0089160D" w:rsidP="00185BD5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D859BE">
              <w:rPr>
                <w:rFonts w:asciiTheme="minorHAnsi" w:hAnsiTheme="minorHAnsi" w:cstheme="minorHAnsi"/>
                <w:color w:val="000000"/>
              </w:rPr>
              <w:t>93</w:t>
            </w:r>
          </w:p>
        </w:tc>
        <w:tc>
          <w:tcPr>
            <w:tcW w:w="6816" w:type="dxa"/>
          </w:tcPr>
          <w:p w14:paraId="10304352" w14:textId="77777777" w:rsidR="0089160D" w:rsidRPr="00D859BE" w:rsidRDefault="0089160D" w:rsidP="00185BD5">
            <w:pPr>
              <w:rPr>
                <w:rFonts w:asciiTheme="minorHAnsi" w:hAnsiTheme="minorHAnsi" w:cstheme="minorHAnsi"/>
                <w:color w:val="000000"/>
              </w:rPr>
            </w:pPr>
            <w:r w:rsidRPr="00D859BE">
              <w:rPr>
                <w:rFonts w:asciiTheme="minorHAnsi" w:hAnsiTheme="minorHAnsi" w:cstheme="minorHAnsi"/>
                <w:color w:val="000000"/>
              </w:rPr>
              <w:t xml:space="preserve">L16V, K18M, E20Q, K24N, E28K/N, N32K, V36L/I, L40F, A41V, I44V, L48I, K67N, K69R, F72I, T81I, V82I, L84F, N86I, L87I, K92E, N105I, N109D, Q111H, K124T, F132L, E134D, E135Q, I136M, N138K, Q140E/R, E141D, K156N, E165Q, S166F/Y, A170S, 172G, T180P/S, T181K, S182T, K183R, A184T, V186G/I, K189N, E190Q, V192I, Q193R, M196I, E201V, Q203L/H, N214Y, N220D, L235I/V, S237C/V, N239K/I, </w:t>
            </w:r>
            <w:r w:rsidRPr="00A14B3B">
              <w:rPr>
                <w:rFonts w:asciiTheme="minorHAnsi" w:hAnsiTheme="minorHAnsi" w:cstheme="minorHAnsi"/>
                <w:color w:val="000000"/>
              </w:rPr>
              <w:t xml:space="preserve">V241A, E242Q, D243N, S249T, N250Y, N261K, </w:t>
            </w:r>
            <w:r w:rsidRPr="00D859BE">
              <w:rPr>
                <w:rFonts w:asciiTheme="minorHAnsi" w:hAnsiTheme="minorHAnsi" w:cstheme="minorHAnsi"/>
                <w:color w:val="000000"/>
              </w:rPr>
              <w:t xml:space="preserve">A290S, E312D, P369S, Y375H, R376S, Q395K, N416D, E418K, G455A, K491Q, N498T, K527N, V535I, F546V, A554V/S, H556Y, D561H, </w:t>
            </w:r>
            <w:r w:rsidRPr="00D859BE">
              <w:rPr>
                <w:rFonts w:asciiTheme="minorHAnsi" w:hAnsiTheme="minorHAnsi" w:cstheme="minorHAnsi"/>
                <w:color w:val="000000"/>
              </w:rPr>
              <w:lastRenderedPageBreak/>
              <w:t>I562V, V574I, A579P/E, C622R, V624I, D654E, S663N, N667S, M674I, A677T/V, A684G, K691N, Q700R, N702S, P722L/H, W731C</w:t>
            </w:r>
          </w:p>
        </w:tc>
      </w:tr>
      <w:tr w:rsidR="0089160D" w:rsidRPr="00A14B3B" w14:paraId="655074D5" w14:textId="77777777" w:rsidTr="00185BD5">
        <w:tc>
          <w:tcPr>
            <w:tcW w:w="702" w:type="dxa"/>
            <w:vAlign w:val="bottom"/>
          </w:tcPr>
          <w:p w14:paraId="7E6A96FB" w14:textId="77777777" w:rsidR="0089160D" w:rsidRPr="00D859BE" w:rsidRDefault="0089160D" w:rsidP="00185BD5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lastRenderedPageBreak/>
              <w:t>3</w:t>
            </w:r>
          </w:p>
        </w:tc>
        <w:tc>
          <w:tcPr>
            <w:tcW w:w="2607" w:type="dxa"/>
            <w:vAlign w:val="bottom"/>
          </w:tcPr>
          <w:p w14:paraId="5A2F2341" w14:textId="77777777" w:rsidR="0089160D" w:rsidRPr="00A14B3B" w:rsidRDefault="0089160D" w:rsidP="00185BD5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A14B3B">
              <w:rPr>
                <w:rFonts w:asciiTheme="minorHAnsi" w:hAnsiTheme="minorHAnsi" w:cstheme="minorHAnsi"/>
                <w:color w:val="000000"/>
              </w:rPr>
              <w:t>FRS alpha subunit</w:t>
            </w:r>
          </w:p>
        </w:tc>
        <w:tc>
          <w:tcPr>
            <w:tcW w:w="1953" w:type="dxa"/>
            <w:vAlign w:val="bottom"/>
          </w:tcPr>
          <w:p w14:paraId="5D68490E" w14:textId="77777777" w:rsidR="0089160D" w:rsidRPr="00A14B3B" w:rsidRDefault="0089160D" w:rsidP="00185BD5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A14B3B">
              <w:rPr>
                <w:rFonts w:asciiTheme="minorHAnsi" w:hAnsiTheme="minorHAnsi" w:cstheme="minorHAnsi"/>
                <w:color w:val="000000"/>
              </w:rPr>
              <w:t>PF3D7_0109800</w:t>
            </w:r>
          </w:p>
        </w:tc>
        <w:tc>
          <w:tcPr>
            <w:tcW w:w="1951" w:type="dxa"/>
            <w:vMerge w:val="restart"/>
            <w:vAlign w:val="bottom"/>
          </w:tcPr>
          <w:p w14:paraId="04C79321" w14:textId="77777777" w:rsidR="0089160D" w:rsidRPr="00A14B3B" w:rsidRDefault="0089160D" w:rsidP="00185BD5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A14B3B">
              <w:rPr>
                <w:rFonts w:asciiTheme="minorHAnsi" w:hAnsiTheme="minorHAnsi" w:cstheme="minorHAnsi"/>
                <w:color w:val="000000"/>
              </w:rPr>
              <w:t>238</w:t>
            </w:r>
          </w:p>
        </w:tc>
        <w:tc>
          <w:tcPr>
            <w:tcW w:w="6816" w:type="dxa"/>
          </w:tcPr>
          <w:p w14:paraId="776401D2" w14:textId="77777777" w:rsidR="0089160D" w:rsidRPr="00A14B3B" w:rsidRDefault="0089160D" w:rsidP="00185BD5">
            <w:pPr>
              <w:rPr>
                <w:rFonts w:asciiTheme="minorHAnsi" w:hAnsiTheme="minorHAnsi" w:cstheme="minorHAnsi"/>
                <w:color w:val="000000"/>
              </w:rPr>
            </w:pPr>
            <w:r w:rsidRPr="00A14B3B">
              <w:rPr>
                <w:rFonts w:asciiTheme="minorHAnsi" w:hAnsiTheme="minorHAnsi" w:cstheme="minorHAnsi"/>
                <w:color w:val="000000"/>
              </w:rPr>
              <w:t>N5K, E7K, N11S, E23V, E24, S28C, E31K, K33I/Q, N35I, N36D/S, K37E, D40G, G41D, D43G, D45Y, K48I, E50K, N52Y, N53K, N55K, E56V, Y57F, K59I, G66C/D, D68V, V69, L70F, N72Y, T76S, S81C/T, K90N, V91I, K96R, Y102N, L107R, D118N, P129S, D147N, K150I, N151S/K, L152F, K154R, T162I, Q170K, D175N, C177Y, I187T,</w:t>
            </w:r>
          </w:p>
          <w:p w14:paraId="52A6D544" w14:textId="77777777" w:rsidR="0089160D" w:rsidRPr="00A14B3B" w:rsidRDefault="0089160D" w:rsidP="00185BD5">
            <w:pPr>
              <w:rPr>
                <w:rFonts w:asciiTheme="minorHAnsi" w:hAnsiTheme="minorHAnsi" w:cstheme="minorHAnsi"/>
                <w:color w:val="000000"/>
              </w:rPr>
            </w:pPr>
            <w:r w:rsidRPr="00A14B3B">
              <w:rPr>
                <w:rFonts w:asciiTheme="minorHAnsi" w:hAnsiTheme="minorHAnsi" w:cstheme="minorHAnsi"/>
                <w:color w:val="000000"/>
              </w:rPr>
              <w:t>T191A, Q192H, D196Y, H203D, D204Y, A210S, H211N, N216K, H217D, T218A, K219N, K228E, N229K/I, C231Y, N235S, I236M/N/S, L240F, D243E, K253R, N255K, V260I, D269N, Q273K, Y279F, I292L, I309V, L312I, T318A, T369I, I371L/V, K373N/E, T377I, T388A/S, H389Y, K400I, E404D, K408R, A422V, I436V, K437R/N, A459S, V464I/A, I469V, K471R/N, A483E, A484S, H488Q, H492L, K493M, M508T, Q516K, E541K, V543A, K572R, S573G, V574I</w:t>
            </w:r>
          </w:p>
        </w:tc>
      </w:tr>
      <w:tr w:rsidR="0089160D" w:rsidRPr="00A14B3B" w14:paraId="7EED6A7F" w14:textId="77777777" w:rsidTr="00185BD5">
        <w:tc>
          <w:tcPr>
            <w:tcW w:w="702" w:type="dxa"/>
            <w:vAlign w:val="bottom"/>
          </w:tcPr>
          <w:p w14:paraId="5A9EF521" w14:textId="77777777" w:rsidR="0089160D" w:rsidRPr="00A14B3B" w:rsidRDefault="0089160D" w:rsidP="00185BD5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2607" w:type="dxa"/>
            <w:vAlign w:val="bottom"/>
          </w:tcPr>
          <w:p w14:paraId="1F2EE675" w14:textId="77777777" w:rsidR="0089160D" w:rsidRPr="00A14B3B" w:rsidRDefault="0089160D" w:rsidP="00185BD5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A14B3B">
              <w:rPr>
                <w:rFonts w:asciiTheme="minorHAnsi" w:hAnsiTheme="minorHAnsi" w:cstheme="minorHAnsi"/>
                <w:color w:val="000000"/>
              </w:rPr>
              <w:t>FRS beta subunit</w:t>
            </w:r>
          </w:p>
        </w:tc>
        <w:tc>
          <w:tcPr>
            <w:tcW w:w="1953" w:type="dxa"/>
            <w:vAlign w:val="bottom"/>
          </w:tcPr>
          <w:p w14:paraId="654BC675" w14:textId="77777777" w:rsidR="0089160D" w:rsidRPr="00A14B3B" w:rsidRDefault="0089160D" w:rsidP="00185BD5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A14B3B">
              <w:rPr>
                <w:rFonts w:asciiTheme="minorHAnsi" w:hAnsiTheme="minorHAnsi" w:cstheme="minorHAnsi"/>
                <w:color w:val="000000"/>
              </w:rPr>
              <w:t>PF3D7_1104000</w:t>
            </w:r>
          </w:p>
        </w:tc>
        <w:tc>
          <w:tcPr>
            <w:tcW w:w="1951" w:type="dxa"/>
            <w:vMerge/>
            <w:vAlign w:val="bottom"/>
          </w:tcPr>
          <w:p w14:paraId="270959F0" w14:textId="77777777" w:rsidR="0089160D" w:rsidRPr="00A14B3B" w:rsidRDefault="0089160D" w:rsidP="00185BD5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6816" w:type="dxa"/>
          </w:tcPr>
          <w:p w14:paraId="2CCC0117" w14:textId="77777777" w:rsidR="0089160D" w:rsidRPr="00A14B3B" w:rsidRDefault="0089160D" w:rsidP="00185BD5">
            <w:pPr>
              <w:rPr>
                <w:rFonts w:asciiTheme="minorHAnsi" w:hAnsiTheme="minorHAnsi" w:cstheme="minorHAnsi"/>
                <w:color w:val="000000"/>
              </w:rPr>
            </w:pPr>
            <w:r w:rsidRPr="00A14B3B">
              <w:rPr>
                <w:rFonts w:asciiTheme="minorHAnsi" w:hAnsiTheme="minorHAnsi" w:cstheme="minorHAnsi"/>
                <w:color w:val="000000"/>
              </w:rPr>
              <w:t>S5T/P/L, E8A, F12L, G16E, E17D, E22K/V, I38T, D43V, A53S, C60F, R66L, K69N, N70Y, C73R, K74R, D77N, D81N, I82V, M84K/I, N94H, Y96F, V99L, G108R, V114A, K116R/N, N117D, D122N/H, S123I, L135V, S144T, V145A, Y153C, E165G, K166R, K167N, N182K, M184V, I187M/T, D188Y/V, F189I, K192R, L194I</w:t>
            </w:r>
          </w:p>
          <w:p w14:paraId="29528BF9" w14:textId="77777777" w:rsidR="0089160D" w:rsidRPr="00A14B3B" w:rsidRDefault="0089160D" w:rsidP="00185BD5">
            <w:pPr>
              <w:rPr>
                <w:rFonts w:asciiTheme="minorHAnsi" w:hAnsiTheme="minorHAnsi" w:cstheme="minorHAnsi"/>
                <w:color w:val="000000"/>
              </w:rPr>
            </w:pPr>
            <w:r w:rsidRPr="00A14B3B">
              <w:rPr>
                <w:rFonts w:asciiTheme="minorHAnsi" w:hAnsiTheme="minorHAnsi" w:cstheme="minorHAnsi"/>
                <w:color w:val="000000"/>
              </w:rPr>
              <w:t>K201N, K204N, K208N, I211M, N216S, Q218K, S221C, H230Y, K232R, N239T, V240I, A246S, I247V, R249K, A252V/T, Q253H/E, A255V, C260S, P269L, I273C/V/L,</w:t>
            </w:r>
          </w:p>
          <w:p w14:paraId="5ED0A745" w14:textId="77777777" w:rsidR="0089160D" w:rsidRPr="00A14B3B" w:rsidRDefault="0089160D" w:rsidP="00185BD5">
            <w:pPr>
              <w:rPr>
                <w:rFonts w:asciiTheme="minorHAnsi" w:hAnsiTheme="minorHAnsi" w:cstheme="minorHAnsi"/>
                <w:color w:val="000000"/>
              </w:rPr>
            </w:pPr>
          </w:p>
          <w:p w14:paraId="05ADFDC7" w14:textId="77777777" w:rsidR="0089160D" w:rsidRPr="00A14B3B" w:rsidRDefault="0089160D" w:rsidP="00185BD5">
            <w:pPr>
              <w:rPr>
                <w:rFonts w:asciiTheme="minorHAnsi" w:hAnsiTheme="minorHAnsi" w:cstheme="minorHAnsi"/>
                <w:color w:val="000000"/>
              </w:rPr>
            </w:pPr>
            <w:r w:rsidRPr="00A14B3B">
              <w:rPr>
                <w:rFonts w:asciiTheme="minorHAnsi" w:hAnsiTheme="minorHAnsi" w:cstheme="minorHAnsi"/>
                <w:color w:val="000000"/>
              </w:rPr>
              <w:t xml:space="preserve">Q274H, Y280F/C, E281G, Q283R, D287N, Q289K/E/H, L291I, Q297E, F298V, E304K, D313H/G, R316K, S319L/T, H323D, H327P, E328G/D, N330Y, C340S, D341N, M343V, N345I, F348V, K349N/E, V350I, T351I, A372S/P, G376A, P383S, I385V, K388R/N, V403A, C405F, T408A/I, M411I, C424S, H429P/Y, K430N, S431L, D433Y, D434E, P435R/S, L439H, D440E, A446G, A447P, I449V, Q450E, K452M, S457F, S475C, S493C, T496A, Y497F, Q499K, T500I, A504T, V505I, </w:t>
            </w:r>
            <w:r w:rsidRPr="00A14B3B">
              <w:rPr>
                <w:rFonts w:asciiTheme="minorHAnsi" w:hAnsiTheme="minorHAnsi" w:cstheme="minorHAnsi"/>
                <w:color w:val="000000"/>
              </w:rPr>
              <w:lastRenderedPageBreak/>
              <w:t>L510I, V528I, S540N, I552M, S553T/Y/F, R555P, S556F, E566D, L571W, N572D, I575L, F581L, V589I, V607M, A609V/S/T, L618F</w:t>
            </w:r>
          </w:p>
        </w:tc>
      </w:tr>
      <w:tr w:rsidR="0089160D" w:rsidRPr="00A14B3B" w14:paraId="6F565642" w14:textId="77777777" w:rsidTr="00185BD5">
        <w:tc>
          <w:tcPr>
            <w:tcW w:w="14029" w:type="dxa"/>
            <w:gridSpan w:val="5"/>
            <w:vAlign w:val="bottom"/>
          </w:tcPr>
          <w:p w14:paraId="751B749B" w14:textId="77777777" w:rsidR="0089160D" w:rsidRPr="00A14B3B" w:rsidRDefault="0089160D" w:rsidP="00185BD5">
            <w:pPr>
              <w:rPr>
                <w:rFonts w:asciiTheme="minorHAnsi" w:hAnsiTheme="minorHAnsi" w:cstheme="minorHAnsi"/>
                <w:b/>
                <w:bCs/>
                <w:color w:val="000000"/>
                <w:sz w:val="28"/>
                <w:szCs w:val="28"/>
              </w:rPr>
            </w:pPr>
            <w:r w:rsidRPr="00A14B3B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8"/>
                <w:szCs w:val="28"/>
              </w:rPr>
              <w:lastRenderedPageBreak/>
              <w:t>P. vivax</w:t>
            </w:r>
            <w:r w:rsidRPr="00A14B3B">
              <w:rPr>
                <w:rFonts w:asciiTheme="minorHAnsi" w:hAnsiTheme="minorHAnsi" w:cstheme="minorHAnsi"/>
                <w:b/>
                <w:bCs/>
                <w:color w:val="000000"/>
                <w:sz w:val="28"/>
                <w:szCs w:val="28"/>
              </w:rPr>
              <w:t xml:space="preserve"> aminoacyl-tRNA synthetase</w:t>
            </w:r>
          </w:p>
          <w:p w14:paraId="395562DC" w14:textId="77777777" w:rsidR="0089160D" w:rsidRPr="00A14B3B" w:rsidRDefault="0089160D" w:rsidP="00185BD5">
            <w:pPr>
              <w:rPr>
                <w:rFonts w:asciiTheme="minorHAnsi" w:hAnsiTheme="minorHAnsi" w:cstheme="minorHAnsi"/>
                <w:b/>
                <w:bCs/>
                <w:color w:val="000000"/>
                <w:sz w:val="28"/>
                <w:szCs w:val="28"/>
              </w:rPr>
            </w:pPr>
            <w:r w:rsidRPr="00A14B3B">
              <w:rPr>
                <w:rFonts w:asciiTheme="minorHAnsi" w:hAnsiTheme="minorHAnsi" w:cstheme="minorHAnsi"/>
                <w:b/>
                <w:bCs/>
                <w:color w:val="000000"/>
                <w:sz w:val="28"/>
                <w:szCs w:val="28"/>
              </w:rPr>
              <w:t xml:space="preserve">SNPs from </w:t>
            </w:r>
            <w:r w:rsidRPr="00A14B3B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8"/>
                <w:szCs w:val="28"/>
              </w:rPr>
              <w:t>P. vivax</w:t>
            </w:r>
            <w:r w:rsidRPr="00A14B3B">
              <w:rPr>
                <w:rFonts w:asciiTheme="minorHAnsi" w:hAnsiTheme="minorHAnsi" w:cstheme="minorHAnsi"/>
                <w:b/>
                <w:bCs/>
                <w:color w:val="000000"/>
                <w:sz w:val="28"/>
                <w:szCs w:val="28"/>
              </w:rPr>
              <w:t xml:space="preserve"> project</w:t>
            </w:r>
          </w:p>
          <w:p w14:paraId="1BBE51D7" w14:textId="77777777" w:rsidR="0089160D" w:rsidRPr="00A14B3B" w:rsidRDefault="0089160D" w:rsidP="00185BD5">
            <w:pPr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9160D" w:rsidRPr="00A14B3B" w14:paraId="2CB81E8E" w14:textId="77777777" w:rsidTr="00185BD5">
        <w:tc>
          <w:tcPr>
            <w:tcW w:w="702" w:type="dxa"/>
            <w:vAlign w:val="bottom"/>
          </w:tcPr>
          <w:p w14:paraId="5E3801CF" w14:textId="77777777" w:rsidR="0089160D" w:rsidRPr="00A14B3B" w:rsidRDefault="0089160D" w:rsidP="00185BD5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607" w:type="dxa"/>
            <w:vAlign w:val="bottom"/>
          </w:tcPr>
          <w:p w14:paraId="25AA4854" w14:textId="77777777" w:rsidR="0089160D" w:rsidRPr="00A14B3B" w:rsidRDefault="0089160D" w:rsidP="00185BD5">
            <w:pPr>
              <w:rPr>
                <w:rFonts w:asciiTheme="minorHAnsi" w:hAnsiTheme="minorHAnsi" w:cstheme="minorHAnsi"/>
                <w:color w:val="000000"/>
              </w:rPr>
            </w:pPr>
            <w:r w:rsidRPr="00A14B3B">
              <w:rPr>
                <w:rFonts w:asciiTheme="minorHAnsi" w:hAnsiTheme="minorHAnsi" w:cstheme="minorHAnsi"/>
                <w:color w:val="000000"/>
              </w:rPr>
              <w:t>KRS</w:t>
            </w:r>
          </w:p>
        </w:tc>
        <w:tc>
          <w:tcPr>
            <w:tcW w:w="1953" w:type="dxa"/>
            <w:vAlign w:val="bottom"/>
          </w:tcPr>
          <w:p w14:paraId="10A58819" w14:textId="77777777" w:rsidR="0089160D" w:rsidRPr="00A14B3B" w:rsidRDefault="0089160D" w:rsidP="00185BD5">
            <w:pPr>
              <w:rPr>
                <w:rFonts w:asciiTheme="minorHAnsi" w:hAnsiTheme="minorHAnsi" w:cstheme="minorHAnsi"/>
                <w:color w:val="000000"/>
              </w:rPr>
            </w:pPr>
            <w:r w:rsidRPr="00A14B3B">
              <w:rPr>
                <w:rFonts w:asciiTheme="minorHAnsi" w:hAnsiTheme="minorHAnsi" w:cstheme="minorHAnsi"/>
                <w:color w:val="000000"/>
              </w:rPr>
              <w:t>PVX_083400</w:t>
            </w:r>
          </w:p>
        </w:tc>
        <w:tc>
          <w:tcPr>
            <w:tcW w:w="1951" w:type="dxa"/>
          </w:tcPr>
          <w:p w14:paraId="3962E8CB" w14:textId="77777777" w:rsidR="0089160D" w:rsidRPr="00A14B3B" w:rsidRDefault="0089160D" w:rsidP="00185BD5">
            <w:pPr>
              <w:rPr>
                <w:rFonts w:asciiTheme="minorHAnsi" w:hAnsiTheme="minorHAnsi" w:cstheme="minorHAnsi"/>
                <w:color w:val="000000"/>
              </w:rPr>
            </w:pPr>
            <w:r w:rsidRPr="00A14B3B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6816" w:type="dxa"/>
          </w:tcPr>
          <w:tbl>
            <w:tblPr>
              <w:tblW w:w="6376" w:type="dxa"/>
              <w:tblLook w:val="04A0" w:firstRow="1" w:lastRow="0" w:firstColumn="1" w:lastColumn="0" w:noHBand="0" w:noVBand="1"/>
            </w:tblPr>
            <w:tblGrid>
              <w:gridCol w:w="6376"/>
            </w:tblGrid>
            <w:tr w:rsidR="0089160D" w:rsidRPr="00A14B3B" w14:paraId="13C15161" w14:textId="77777777" w:rsidTr="00185BD5">
              <w:trPr>
                <w:trHeight w:val="320"/>
              </w:trPr>
              <w:tc>
                <w:tcPr>
                  <w:tcW w:w="6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89990D" w14:textId="77777777" w:rsidR="0089160D" w:rsidRPr="00A14B3B" w:rsidRDefault="0089160D" w:rsidP="00185BD5">
                  <w:pPr>
                    <w:rPr>
                      <w:rFonts w:asciiTheme="minorHAnsi" w:hAnsiTheme="minorHAnsi" w:cstheme="minorHAnsi"/>
                    </w:rPr>
                  </w:pPr>
                  <w:r w:rsidRPr="00A14B3B">
                    <w:rPr>
                      <w:rFonts w:asciiTheme="minorHAnsi" w:hAnsiTheme="minorHAnsi" w:cstheme="minorHAnsi"/>
                    </w:rPr>
                    <w:t>G16S, H55Y, M57L, A64P, A180S, A584V</w:t>
                  </w:r>
                </w:p>
              </w:tc>
            </w:tr>
          </w:tbl>
          <w:p w14:paraId="7A5BBEEA" w14:textId="77777777" w:rsidR="0089160D" w:rsidRPr="00A14B3B" w:rsidRDefault="0089160D" w:rsidP="00185BD5">
            <w:pPr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9160D" w:rsidRPr="00A14B3B" w14:paraId="226D69DE" w14:textId="77777777" w:rsidTr="00185BD5">
        <w:tc>
          <w:tcPr>
            <w:tcW w:w="702" w:type="dxa"/>
            <w:vAlign w:val="bottom"/>
          </w:tcPr>
          <w:p w14:paraId="2E78F7B1" w14:textId="77777777" w:rsidR="0089160D" w:rsidRPr="00A14B3B" w:rsidRDefault="0089160D" w:rsidP="00185BD5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607" w:type="dxa"/>
            <w:vAlign w:val="bottom"/>
          </w:tcPr>
          <w:p w14:paraId="71C30D6D" w14:textId="77777777" w:rsidR="0089160D" w:rsidRPr="00A14B3B" w:rsidRDefault="0089160D" w:rsidP="00185BD5">
            <w:pPr>
              <w:rPr>
                <w:rFonts w:asciiTheme="minorHAnsi" w:hAnsiTheme="minorHAnsi" w:cstheme="minorHAnsi"/>
                <w:color w:val="000000"/>
              </w:rPr>
            </w:pPr>
            <w:r w:rsidRPr="00A14B3B">
              <w:rPr>
                <w:rFonts w:asciiTheme="minorHAnsi" w:hAnsiTheme="minorHAnsi" w:cstheme="minorHAnsi"/>
                <w:color w:val="000000"/>
              </w:rPr>
              <w:t>PRS</w:t>
            </w:r>
          </w:p>
        </w:tc>
        <w:tc>
          <w:tcPr>
            <w:tcW w:w="1953" w:type="dxa"/>
            <w:vAlign w:val="bottom"/>
          </w:tcPr>
          <w:p w14:paraId="62E6FD6A" w14:textId="77777777" w:rsidR="0089160D" w:rsidRPr="00A14B3B" w:rsidRDefault="0089160D" w:rsidP="00185BD5">
            <w:pPr>
              <w:rPr>
                <w:rFonts w:asciiTheme="minorHAnsi" w:hAnsiTheme="minorHAnsi" w:cstheme="minorHAnsi"/>
                <w:color w:val="000000"/>
              </w:rPr>
            </w:pPr>
            <w:r w:rsidRPr="00A14B3B">
              <w:rPr>
                <w:rFonts w:asciiTheme="minorHAnsi" w:hAnsiTheme="minorHAnsi" w:cstheme="minorHAnsi"/>
                <w:color w:val="000000"/>
              </w:rPr>
              <w:t>PVX_123380</w:t>
            </w:r>
          </w:p>
        </w:tc>
        <w:tc>
          <w:tcPr>
            <w:tcW w:w="1951" w:type="dxa"/>
          </w:tcPr>
          <w:p w14:paraId="5294BE39" w14:textId="77777777" w:rsidR="0089160D" w:rsidRPr="00A14B3B" w:rsidRDefault="0089160D" w:rsidP="00185BD5">
            <w:pPr>
              <w:rPr>
                <w:rFonts w:asciiTheme="minorHAnsi" w:hAnsiTheme="minorHAnsi" w:cstheme="minorHAnsi"/>
                <w:color w:val="000000"/>
              </w:rPr>
            </w:pPr>
            <w:r w:rsidRPr="00A14B3B">
              <w:rPr>
                <w:rFonts w:asciiTheme="minorHAnsi" w:hAnsiTheme="minorHAnsi" w:cstheme="minorHAnsi"/>
                <w:color w:val="000000"/>
              </w:rPr>
              <w:t>7</w:t>
            </w:r>
          </w:p>
        </w:tc>
        <w:tc>
          <w:tcPr>
            <w:tcW w:w="6816" w:type="dxa"/>
          </w:tcPr>
          <w:tbl>
            <w:tblPr>
              <w:tblW w:w="6488" w:type="dxa"/>
              <w:tblLook w:val="04A0" w:firstRow="1" w:lastRow="0" w:firstColumn="1" w:lastColumn="0" w:noHBand="0" w:noVBand="1"/>
            </w:tblPr>
            <w:tblGrid>
              <w:gridCol w:w="6488"/>
            </w:tblGrid>
            <w:tr w:rsidR="0089160D" w:rsidRPr="00A14B3B" w14:paraId="08556875" w14:textId="77777777" w:rsidTr="00185BD5">
              <w:trPr>
                <w:trHeight w:val="320"/>
              </w:trPr>
              <w:tc>
                <w:tcPr>
                  <w:tcW w:w="64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526E12" w14:textId="77777777" w:rsidR="0089160D" w:rsidRPr="00A14B3B" w:rsidRDefault="0089160D" w:rsidP="00185BD5">
                  <w:pPr>
                    <w:rPr>
                      <w:rFonts w:asciiTheme="minorHAnsi" w:hAnsiTheme="minorHAnsi" w:cstheme="minorHAnsi"/>
                    </w:rPr>
                  </w:pPr>
                  <w:r w:rsidRPr="00A14B3B">
                    <w:rPr>
                      <w:rFonts w:asciiTheme="minorHAnsi" w:hAnsiTheme="minorHAnsi" w:cstheme="minorHAnsi"/>
                    </w:rPr>
                    <w:t>S37G, L120M, G146S, A268V, S355R, A506S, D686E</w:t>
                  </w:r>
                </w:p>
              </w:tc>
            </w:tr>
          </w:tbl>
          <w:p w14:paraId="4F9501A8" w14:textId="77777777" w:rsidR="0089160D" w:rsidRPr="00A14B3B" w:rsidRDefault="0089160D" w:rsidP="00185BD5">
            <w:pPr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9160D" w:rsidRPr="00A14B3B" w14:paraId="7E596698" w14:textId="77777777" w:rsidTr="00185BD5">
        <w:tc>
          <w:tcPr>
            <w:tcW w:w="702" w:type="dxa"/>
            <w:vAlign w:val="bottom"/>
          </w:tcPr>
          <w:p w14:paraId="5A832956" w14:textId="77777777" w:rsidR="0089160D" w:rsidRPr="00A14B3B" w:rsidRDefault="0089160D" w:rsidP="00185BD5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607" w:type="dxa"/>
            <w:vAlign w:val="bottom"/>
          </w:tcPr>
          <w:p w14:paraId="74D5B137" w14:textId="77777777" w:rsidR="0089160D" w:rsidRPr="00A14B3B" w:rsidRDefault="0089160D" w:rsidP="00185BD5">
            <w:pPr>
              <w:rPr>
                <w:rFonts w:asciiTheme="minorHAnsi" w:hAnsiTheme="minorHAnsi" w:cstheme="minorHAnsi"/>
                <w:color w:val="000000"/>
              </w:rPr>
            </w:pPr>
            <w:r w:rsidRPr="00A14B3B">
              <w:rPr>
                <w:rFonts w:asciiTheme="minorHAnsi" w:hAnsiTheme="minorHAnsi" w:cstheme="minorHAnsi"/>
                <w:color w:val="000000"/>
              </w:rPr>
              <w:t>FRS alpha subunit</w:t>
            </w:r>
          </w:p>
        </w:tc>
        <w:tc>
          <w:tcPr>
            <w:tcW w:w="1953" w:type="dxa"/>
            <w:vAlign w:val="bottom"/>
          </w:tcPr>
          <w:p w14:paraId="44FC772D" w14:textId="77777777" w:rsidR="0089160D" w:rsidRPr="00A14B3B" w:rsidRDefault="0089160D" w:rsidP="00185BD5">
            <w:pPr>
              <w:rPr>
                <w:rFonts w:asciiTheme="minorHAnsi" w:hAnsiTheme="minorHAnsi" w:cstheme="minorHAnsi"/>
                <w:color w:val="000000"/>
              </w:rPr>
            </w:pPr>
            <w:r w:rsidRPr="00A14B3B">
              <w:rPr>
                <w:rFonts w:asciiTheme="minorHAnsi" w:hAnsiTheme="minorHAnsi" w:cstheme="minorHAnsi"/>
                <w:color w:val="000000"/>
              </w:rPr>
              <w:t>PVX_081300</w:t>
            </w:r>
          </w:p>
        </w:tc>
        <w:tc>
          <w:tcPr>
            <w:tcW w:w="1951" w:type="dxa"/>
            <w:vMerge w:val="restart"/>
          </w:tcPr>
          <w:p w14:paraId="2474DE47" w14:textId="77777777" w:rsidR="0089160D" w:rsidRPr="00A14B3B" w:rsidRDefault="0089160D" w:rsidP="00185BD5">
            <w:pPr>
              <w:rPr>
                <w:rFonts w:asciiTheme="minorHAnsi" w:hAnsiTheme="minorHAnsi" w:cstheme="minorHAnsi"/>
                <w:color w:val="000000"/>
              </w:rPr>
            </w:pPr>
            <w:r w:rsidRPr="00A14B3B">
              <w:rPr>
                <w:rFonts w:asciiTheme="minorHAnsi" w:hAnsiTheme="minorHAnsi" w:cstheme="minorHAnsi"/>
                <w:color w:val="000000"/>
              </w:rPr>
              <w:t>20</w:t>
            </w:r>
          </w:p>
        </w:tc>
        <w:tc>
          <w:tcPr>
            <w:tcW w:w="6816" w:type="dxa"/>
            <w:vMerge w:val="restart"/>
          </w:tcPr>
          <w:tbl>
            <w:tblPr>
              <w:tblW w:w="6600" w:type="dxa"/>
              <w:tblLook w:val="04A0" w:firstRow="1" w:lastRow="0" w:firstColumn="1" w:lastColumn="0" w:noHBand="0" w:noVBand="1"/>
            </w:tblPr>
            <w:tblGrid>
              <w:gridCol w:w="6600"/>
            </w:tblGrid>
            <w:tr w:rsidR="0089160D" w:rsidRPr="00A14B3B" w14:paraId="0A21398D" w14:textId="77777777" w:rsidTr="00185BD5">
              <w:trPr>
                <w:trHeight w:val="320"/>
              </w:trPr>
              <w:tc>
                <w:tcPr>
                  <w:tcW w:w="6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8016F8" w14:textId="77777777" w:rsidR="0089160D" w:rsidRDefault="0089160D" w:rsidP="00185BD5">
                  <w:pPr>
                    <w:rPr>
                      <w:rFonts w:asciiTheme="minorHAnsi" w:hAnsiTheme="minorHAnsi" w:cstheme="minorHAnsi"/>
                    </w:rPr>
                  </w:pPr>
                  <w:r w:rsidRPr="00A14B3B">
                    <w:rPr>
                      <w:rFonts w:asciiTheme="minorHAnsi" w:hAnsiTheme="minorHAnsi" w:cstheme="minorHAnsi"/>
                    </w:rPr>
                    <w:t>L59I,</w:t>
                  </w:r>
                  <w:r>
                    <w:rPr>
                      <w:rFonts w:asciiTheme="minorHAnsi" w:hAnsiTheme="minorHAnsi" w:cstheme="minorHAnsi"/>
                    </w:rPr>
                    <w:t xml:space="preserve"> </w:t>
                  </w:r>
                  <w:r w:rsidRPr="00A14B3B">
                    <w:rPr>
                      <w:rFonts w:asciiTheme="minorHAnsi" w:hAnsiTheme="minorHAnsi" w:cstheme="minorHAnsi"/>
                    </w:rPr>
                    <w:t>I162M, E192G, P219T, F277L, K41Q, A161T, F209L, G217D</w:t>
                  </w:r>
                  <w:r>
                    <w:rPr>
                      <w:rFonts w:asciiTheme="minorHAnsi" w:hAnsiTheme="minorHAnsi" w:cstheme="minorHAnsi"/>
                    </w:rPr>
                    <w:t>.</w:t>
                  </w:r>
                </w:p>
                <w:p w14:paraId="76FE0560" w14:textId="77777777" w:rsidR="0089160D" w:rsidRPr="00A14B3B" w:rsidRDefault="0089160D" w:rsidP="00185BD5">
                  <w:pPr>
                    <w:rPr>
                      <w:rFonts w:asciiTheme="minorHAnsi" w:hAnsiTheme="minorHAnsi" w:cstheme="minorHAnsi"/>
                    </w:rPr>
                  </w:pPr>
                  <w:r w:rsidRPr="00A14B3B">
                    <w:rPr>
                      <w:rFonts w:asciiTheme="minorHAnsi" w:hAnsiTheme="minorHAnsi" w:cstheme="minorHAnsi"/>
                    </w:rPr>
                    <w:t>V78I, Y109F, V114I, F164Y, T301I, F356V, F356C, L478M, V614A, K555N, M584L</w:t>
                  </w:r>
                </w:p>
              </w:tc>
            </w:tr>
          </w:tbl>
          <w:p w14:paraId="37A98B7F" w14:textId="77777777" w:rsidR="0089160D" w:rsidRPr="00A14B3B" w:rsidRDefault="0089160D" w:rsidP="00185BD5">
            <w:pPr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9160D" w:rsidRPr="00A14B3B" w14:paraId="50EFC39D" w14:textId="77777777" w:rsidTr="00185BD5">
        <w:tc>
          <w:tcPr>
            <w:tcW w:w="702" w:type="dxa"/>
            <w:vAlign w:val="bottom"/>
          </w:tcPr>
          <w:p w14:paraId="46C1BECB" w14:textId="77777777" w:rsidR="0089160D" w:rsidRPr="00A14B3B" w:rsidRDefault="0089160D" w:rsidP="00185BD5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607" w:type="dxa"/>
            <w:vAlign w:val="bottom"/>
          </w:tcPr>
          <w:p w14:paraId="11C1490A" w14:textId="77777777" w:rsidR="0089160D" w:rsidRPr="00A14B3B" w:rsidRDefault="0089160D" w:rsidP="00185BD5">
            <w:pPr>
              <w:rPr>
                <w:rFonts w:asciiTheme="minorHAnsi" w:hAnsiTheme="minorHAnsi" w:cstheme="minorHAnsi"/>
                <w:color w:val="000000"/>
              </w:rPr>
            </w:pPr>
            <w:r w:rsidRPr="00A14B3B">
              <w:rPr>
                <w:rFonts w:asciiTheme="minorHAnsi" w:hAnsiTheme="minorHAnsi" w:cstheme="minorHAnsi"/>
                <w:color w:val="000000"/>
              </w:rPr>
              <w:t>FRS beta subunit</w:t>
            </w:r>
          </w:p>
        </w:tc>
        <w:tc>
          <w:tcPr>
            <w:tcW w:w="1953" w:type="dxa"/>
            <w:vAlign w:val="bottom"/>
          </w:tcPr>
          <w:p w14:paraId="3F1BCF90" w14:textId="77777777" w:rsidR="0089160D" w:rsidRPr="00A14B3B" w:rsidRDefault="0089160D" w:rsidP="00185BD5">
            <w:pPr>
              <w:rPr>
                <w:rFonts w:asciiTheme="minorHAnsi" w:hAnsiTheme="minorHAnsi" w:cstheme="minorHAnsi"/>
                <w:color w:val="000000"/>
              </w:rPr>
            </w:pPr>
            <w:r w:rsidRPr="00A14B3B">
              <w:rPr>
                <w:rFonts w:asciiTheme="minorHAnsi" w:hAnsiTheme="minorHAnsi" w:cstheme="minorHAnsi"/>
                <w:color w:val="000000"/>
              </w:rPr>
              <w:t>PVX_090880</w:t>
            </w:r>
          </w:p>
        </w:tc>
        <w:tc>
          <w:tcPr>
            <w:tcW w:w="1951" w:type="dxa"/>
            <w:vMerge/>
            <w:vAlign w:val="bottom"/>
          </w:tcPr>
          <w:p w14:paraId="28F6935E" w14:textId="77777777" w:rsidR="0089160D" w:rsidRPr="00A14B3B" w:rsidRDefault="0089160D" w:rsidP="00185BD5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6816" w:type="dxa"/>
            <w:vMerge/>
          </w:tcPr>
          <w:p w14:paraId="16803EA3" w14:textId="77777777" w:rsidR="0089160D" w:rsidRPr="00A14B3B" w:rsidRDefault="0089160D" w:rsidP="00185BD5">
            <w:pPr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9160D" w:rsidRPr="00A14B3B" w14:paraId="4E09B353" w14:textId="77777777" w:rsidTr="00185BD5">
        <w:tc>
          <w:tcPr>
            <w:tcW w:w="14029" w:type="dxa"/>
            <w:gridSpan w:val="5"/>
            <w:vAlign w:val="bottom"/>
          </w:tcPr>
          <w:p w14:paraId="1930340E" w14:textId="77777777" w:rsidR="0089160D" w:rsidRPr="00A14B3B" w:rsidRDefault="0089160D" w:rsidP="00185BD5">
            <w:pPr>
              <w:rPr>
                <w:rFonts w:asciiTheme="minorHAnsi" w:hAnsiTheme="minorHAnsi" w:cstheme="minorHAnsi"/>
              </w:rPr>
            </w:pPr>
            <w:proofErr w:type="spellStart"/>
            <w:r w:rsidRPr="00A14B3B">
              <w:rPr>
                <w:rFonts w:asciiTheme="minorHAnsi" w:hAnsiTheme="minorHAnsi" w:cstheme="minorHAnsi"/>
                <w:b/>
                <w:bCs/>
                <w:color w:val="222222"/>
                <w:sz w:val="28"/>
                <w:szCs w:val="28"/>
                <w:shd w:val="clear" w:color="auto" w:fill="FFFFFF"/>
              </w:rPr>
              <w:t>hydroxymethylpterin</w:t>
            </w:r>
            <w:proofErr w:type="spellEnd"/>
            <w:r w:rsidRPr="00A14B3B">
              <w:rPr>
                <w:rFonts w:asciiTheme="minorHAnsi" w:hAnsiTheme="minorHAnsi" w:cstheme="minorHAnsi"/>
                <w:b/>
                <w:bCs/>
                <w:color w:val="222222"/>
                <w:sz w:val="28"/>
                <w:szCs w:val="28"/>
                <w:shd w:val="clear" w:color="auto" w:fill="FFFFFF"/>
              </w:rPr>
              <w:t xml:space="preserve"> pyrophosphokinase- </w:t>
            </w:r>
            <w:r w:rsidRPr="00A14B3B">
              <w:rPr>
                <w:rFonts w:asciiTheme="minorHAnsi" w:hAnsiTheme="minorHAnsi" w:cstheme="minorHAnsi"/>
                <w:b/>
                <w:bCs/>
                <w:color w:val="000000" w:themeColor="text1"/>
                <w:sz w:val="28"/>
                <w:szCs w:val="28"/>
              </w:rPr>
              <w:t>dihydropteroate synthase (HPPK-DHPS)</w:t>
            </w:r>
          </w:p>
          <w:p w14:paraId="6949C4A4" w14:textId="77777777" w:rsidR="0089160D" w:rsidRPr="00A14B3B" w:rsidRDefault="0089160D" w:rsidP="00185BD5">
            <w:pPr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9160D" w:rsidRPr="00A14B3B" w14:paraId="26E1209D" w14:textId="77777777" w:rsidTr="00185BD5">
        <w:trPr>
          <w:trHeight w:val="497"/>
        </w:trPr>
        <w:tc>
          <w:tcPr>
            <w:tcW w:w="702" w:type="dxa"/>
            <w:vAlign w:val="bottom"/>
          </w:tcPr>
          <w:p w14:paraId="653158A2" w14:textId="77777777" w:rsidR="0089160D" w:rsidRPr="00A14B3B" w:rsidRDefault="0089160D" w:rsidP="00185BD5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607" w:type="dxa"/>
            <w:vAlign w:val="bottom"/>
          </w:tcPr>
          <w:p w14:paraId="312224C1" w14:textId="77777777" w:rsidR="0089160D" w:rsidRPr="00A14B3B" w:rsidRDefault="0089160D" w:rsidP="00185BD5">
            <w:pPr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A14B3B">
              <w:rPr>
                <w:rFonts w:asciiTheme="minorHAnsi" w:hAnsiTheme="minorHAnsi" w:cstheme="minorHAnsi"/>
                <w:i/>
                <w:iCs/>
                <w:color w:val="000000"/>
              </w:rPr>
              <w:t xml:space="preserve">P. falciparum </w:t>
            </w:r>
          </w:p>
        </w:tc>
        <w:tc>
          <w:tcPr>
            <w:tcW w:w="1953" w:type="dxa"/>
            <w:vAlign w:val="bottom"/>
          </w:tcPr>
          <w:p w14:paraId="05E8DB28" w14:textId="77777777" w:rsidR="0089160D" w:rsidRPr="00A14B3B" w:rsidRDefault="0089160D" w:rsidP="00185BD5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A14B3B"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  <w:t>PF3D7_0810800</w:t>
            </w:r>
          </w:p>
        </w:tc>
        <w:tc>
          <w:tcPr>
            <w:tcW w:w="1951" w:type="dxa"/>
          </w:tcPr>
          <w:p w14:paraId="512C353E" w14:textId="77777777" w:rsidR="0089160D" w:rsidRPr="00A14B3B" w:rsidRDefault="0089160D" w:rsidP="00185BD5">
            <w:pPr>
              <w:rPr>
                <w:rFonts w:asciiTheme="minorHAnsi" w:hAnsiTheme="minorHAnsi" w:cstheme="minorHAnsi"/>
                <w:color w:val="000000"/>
              </w:rPr>
            </w:pPr>
            <w:r w:rsidRPr="00A14B3B">
              <w:rPr>
                <w:rFonts w:asciiTheme="minorHAnsi" w:hAnsiTheme="minorHAnsi" w:cstheme="minorHAnsi"/>
                <w:color w:val="000000"/>
              </w:rPr>
              <w:t>33</w:t>
            </w:r>
          </w:p>
        </w:tc>
        <w:tc>
          <w:tcPr>
            <w:tcW w:w="6816" w:type="dxa"/>
          </w:tcPr>
          <w:p w14:paraId="28036FB4" w14:textId="77777777" w:rsidR="0089160D" w:rsidRPr="00A14B3B" w:rsidRDefault="0089160D" w:rsidP="00185BD5">
            <w:pPr>
              <w:rPr>
                <w:rFonts w:asciiTheme="minorHAnsi" w:hAnsiTheme="minorHAnsi" w:cstheme="minorHAnsi"/>
                <w:color w:val="000000"/>
              </w:rPr>
            </w:pPr>
            <w:r w:rsidRPr="00A14B3B">
              <w:rPr>
                <w:rFonts w:asciiTheme="minorHAnsi" w:hAnsiTheme="minorHAnsi" w:cstheme="minorHAnsi"/>
                <w:color w:val="000000"/>
              </w:rPr>
              <w:t>I4V, L22F, E71K, C77Y, K199R, K106I, S152I, E189Q, R243K, D250V, M252I, M257K, D278N, C279F, D280N, N288S, K246R, M309V, R350G, Q416L, I431V, S436F, G437A, I441M, P454T, I484T, K540I, D545N, V548I, A581G, I588F, A613S, D642N</w:t>
            </w:r>
          </w:p>
        </w:tc>
      </w:tr>
      <w:tr w:rsidR="0089160D" w:rsidRPr="00D859BE" w14:paraId="26B8D251" w14:textId="77777777" w:rsidTr="00185BD5">
        <w:tc>
          <w:tcPr>
            <w:tcW w:w="702" w:type="dxa"/>
            <w:vAlign w:val="bottom"/>
          </w:tcPr>
          <w:p w14:paraId="25ACE0CF" w14:textId="77777777" w:rsidR="0089160D" w:rsidRPr="00A14B3B" w:rsidRDefault="0089160D" w:rsidP="00185BD5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607" w:type="dxa"/>
            <w:vAlign w:val="bottom"/>
          </w:tcPr>
          <w:p w14:paraId="74391A65" w14:textId="77777777" w:rsidR="0089160D" w:rsidRPr="00A14B3B" w:rsidRDefault="0089160D" w:rsidP="00185BD5">
            <w:pPr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A14B3B">
              <w:rPr>
                <w:rFonts w:asciiTheme="minorHAnsi" w:hAnsiTheme="minorHAnsi" w:cstheme="minorHAnsi"/>
                <w:i/>
                <w:iCs/>
                <w:color w:val="000000"/>
              </w:rPr>
              <w:t>P. vivax</w:t>
            </w:r>
          </w:p>
        </w:tc>
        <w:tc>
          <w:tcPr>
            <w:tcW w:w="1953" w:type="dxa"/>
            <w:vAlign w:val="bottom"/>
          </w:tcPr>
          <w:p w14:paraId="4DB6938B" w14:textId="77777777" w:rsidR="0089160D" w:rsidRPr="00A14B3B" w:rsidRDefault="0089160D" w:rsidP="00185BD5">
            <w:pPr>
              <w:rPr>
                <w:rFonts w:asciiTheme="minorHAnsi" w:hAnsiTheme="minorHAnsi" w:cstheme="minorHAnsi"/>
                <w:color w:val="000000"/>
              </w:rPr>
            </w:pPr>
            <w:r w:rsidRPr="00A14B3B">
              <w:rPr>
                <w:rFonts w:asciiTheme="minorHAnsi" w:hAnsiTheme="minorHAnsi" w:cstheme="minorHAnsi"/>
                <w:color w:val="000000"/>
              </w:rPr>
              <w:t>PVX_123230</w:t>
            </w:r>
          </w:p>
        </w:tc>
        <w:tc>
          <w:tcPr>
            <w:tcW w:w="1951" w:type="dxa"/>
          </w:tcPr>
          <w:p w14:paraId="70472943" w14:textId="77777777" w:rsidR="0089160D" w:rsidRPr="00A14B3B" w:rsidRDefault="0089160D" w:rsidP="00185BD5">
            <w:pPr>
              <w:rPr>
                <w:rFonts w:asciiTheme="minorHAnsi" w:hAnsiTheme="minorHAnsi" w:cstheme="minorHAnsi"/>
                <w:color w:val="000000"/>
              </w:rPr>
            </w:pPr>
            <w:r w:rsidRPr="00A14B3B">
              <w:rPr>
                <w:rFonts w:asciiTheme="minorHAnsi" w:hAnsiTheme="minorHAnsi" w:cstheme="minorHAnsi"/>
                <w:color w:val="000000"/>
              </w:rPr>
              <w:t>5</w:t>
            </w:r>
          </w:p>
        </w:tc>
        <w:tc>
          <w:tcPr>
            <w:tcW w:w="6816" w:type="dxa"/>
          </w:tcPr>
          <w:p w14:paraId="7506F383" w14:textId="77777777" w:rsidR="0089160D" w:rsidRPr="00777937" w:rsidRDefault="0089160D" w:rsidP="00185BD5">
            <w:pPr>
              <w:rPr>
                <w:rFonts w:asciiTheme="minorHAnsi" w:hAnsiTheme="minorHAnsi" w:cstheme="minorHAnsi"/>
                <w:color w:val="000000"/>
              </w:rPr>
            </w:pPr>
            <w:r w:rsidRPr="00A14B3B">
              <w:rPr>
                <w:rFonts w:asciiTheme="minorHAnsi" w:hAnsiTheme="minorHAnsi" w:cstheme="minorHAnsi"/>
                <w:color w:val="000000"/>
              </w:rPr>
              <w:t>E132G, S382C, A383G, K512E/M, A647V</w:t>
            </w:r>
          </w:p>
        </w:tc>
      </w:tr>
    </w:tbl>
    <w:p w14:paraId="2D368BA9" w14:textId="77777777" w:rsidR="0089160D" w:rsidRPr="0089160D" w:rsidRDefault="0089160D" w:rsidP="0089160D"/>
    <w:sectPr w:rsidR="0089160D" w:rsidRPr="0089160D" w:rsidSect="0057762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762D"/>
    <w:rsid w:val="000F1760"/>
    <w:rsid w:val="001110F0"/>
    <w:rsid w:val="0014755B"/>
    <w:rsid w:val="001F6AD3"/>
    <w:rsid w:val="00302824"/>
    <w:rsid w:val="00310F82"/>
    <w:rsid w:val="00377FA2"/>
    <w:rsid w:val="003C2BDE"/>
    <w:rsid w:val="0040136A"/>
    <w:rsid w:val="00422CE4"/>
    <w:rsid w:val="00463B1A"/>
    <w:rsid w:val="00490225"/>
    <w:rsid w:val="004A196D"/>
    <w:rsid w:val="004B1ECF"/>
    <w:rsid w:val="004D534B"/>
    <w:rsid w:val="00510287"/>
    <w:rsid w:val="0052562E"/>
    <w:rsid w:val="0057762D"/>
    <w:rsid w:val="005A1C7B"/>
    <w:rsid w:val="00632237"/>
    <w:rsid w:val="00706E6A"/>
    <w:rsid w:val="00713193"/>
    <w:rsid w:val="007655E1"/>
    <w:rsid w:val="00777937"/>
    <w:rsid w:val="00781ABA"/>
    <w:rsid w:val="00794918"/>
    <w:rsid w:val="00795B3E"/>
    <w:rsid w:val="007978E5"/>
    <w:rsid w:val="007C3DCE"/>
    <w:rsid w:val="007C4D19"/>
    <w:rsid w:val="007C5F4C"/>
    <w:rsid w:val="007C7C3C"/>
    <w:rsid w:val="00837F65"/>
    <w:rsid w:val="00885F97"/>
    <w:rsid w:val="0089160D"/>
    <w:rsid w:val="008919DF"/>
    <w:rsid w:val="008A1AC5"/>
    <w:rsid w:val="00960473"/>
    <w:rsid w:val="00A02E44"/>
    <w:rsid w:val="00A14B3B"/>
    <w:rsid w:val="00AC5817"/>
    <w:rsid w:val="00AC6885"/>
    <w:rsid w:val="00AD5380"/>
    <w:rsid w:val="00AF3B37"/>
    <w:rsid w:val="00B171CC"/>
    <w:rsid w:val="00B34E4A"/>
    <w:rsid w:val="00B83784"/>
    <w:rsid w:val="00BB7147"/>
    <w:rsid w:val="00BE576F"/>
    <w:rsid w:val="00BF5790"/>
    <w:rsid w:val="00C00A75"/>
    <w:rsid w:val="00CA6532"/>
    <w:rsid w:val="00CB740F"/>
    <w:rsid w:val="00CC1C01"/>
    <w:rsid w:val="00CE5EBD"/>
    <w:rsid w:val="00D01671"/>
    <w:rsid w:val="00D0668C"/>
    <w:rsid w:val="00D56079"/>
    <w:rsid w:val="00D56540"/>
    <w:rsid w:val="00D61C9F"/>
    <w:rsid w:val="00D859BE"/>
    <w:rsid w:val="00DD52AE"/>
    <w:rsid w:val="00E24A0E"/>
    <w:rsid w:val="00EC147C"/>
    <w:rsid w:val="00EC5F4B"/>
    <w:rsid w:val="00EC7C5A"/>
    <w:rsid w:val="00EF68D3"/>
    <w:rsid w:val="00F22510"/>
    <w:rsid w:val="00F307A4"/>
    <w:rsid w:val="00F93E1A"/>
    <w:rsid w:val="00FF3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33CA6"/>
  <w15:chartTrackingRefBased/>
  <w15:docId w15:val="{6E6BFF03-973F-41CC-93EA-279F6A0E5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7F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762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610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5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9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35</Words>
  <Characters>362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mr jg</dc:creator>
  <cp:keywords/>
  <dc:description/>
  <cp:lastModifiedBy>nimr jg</cp:lastModifiedBy>
  <cp:revision>4</cp:revision>
  <dcterms:created xsi:type="dcterms:W3CDTF">2022-08-24T08:51:00Z</dcterms:created>
  <dcterms:modified xsi:type="dcterms:W3CDTF">2022-08-24T08:53:00Z</dcterms:modified>
</cp:coreProperties>
</file>